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2CB0" w:rsidRPr="00162CB0" w:rsidRDefault="00162CB0" w:rsidP="00162CB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5051852"/>
      <w:r w:rsidRPr="00162CB0">
        <w:rPr>
          <w:rFonts w:ascii="Times New Roman" w:hAnsi="Times New Roman" w:cs="Times New Roman"/>
          <w:b/>
          <w:sz w:val="24"/>
          <w:szCs w:val="24"/>
        </w:rPr>
        <w:t>Supplemental Digital Content 8.</w:t>
      </w:r>
      <w:r w:rsidRPr="00162CB0">
        <w:rPr>
          <w:rFonts w:ascii="Times New Roman" w:hAnsi="Times New Roman" w:cs="Times New Roman"/>
          <w:sz w:val="24"/>
          <w:szCs w:val="24"/>
        </w:rPr>
        <w:t xml:space="preserve"> </w:t>
      </w:r>
      <w:r w:rsidRPr="00162CB0">
        <w:rPr>
          <w:rFonts w:ascii="Times New Roman" w:hAnsi="Times New Roman" w:cs="Times New Roman"/>
          <w:b/>
          <w:sz w:val="24"/>
          <w:szCs w:val="24"/>
        </w:rPr>
        <w:t>Integrated etiology results of HIV-uninfected Cases with severe and very severe pneumonia</w:t>
      </w:r>
    </w:p>
    <w:bookmarkEnd w:id="0"/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2978"/>
        <w:gridCol w:w="1830"/>
        <w:gridCol w:w="1830"/>
        <w:gridCol w:w="1578"/>
        <w:gridCol w:w="1578"/>
        <w:gridCol w:w="1578"/>
        <w:gridCol w:w="1578"/>
      </w:tblGrid>
      <w:tr w:rsidR="00162CB0" w:rsidRPr="00162CB0" w:rsidTr="008E7558">
        <w:trPr>
          <w:jc w:val="center"/>
        </w:trPr>
        <w:tc>
          <w:tcPr>
            <w:tcW w:w="2978" w:type="dxa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9972" w:type="dxa"/>
            <w:gridSpan w:val="6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Etiologic Fraction (95% </w:t>
            </w:r>
            <w:proofErr w:type="spellStart"/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CrI</w:t>
            </w:r>
            <w:proofErr w:type="spellEnd"/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830" w:type="dxa"/>
            <w:vMerge w:val="restart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All HIV- Cases</w:t>
            </w:r>
          </w:p>
        </w:tc>
        <w:tc>
          <w:tcPr>
            <w:tcW w:w="8142" w:type="dxa"/>
            <w:gridSpan w:val="5"/>
            <w:vMerge w:val="restart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CXR+ Cases</w:t>
            </w:r>
          </w:p>
        </w:tc>
      </w:tr>
      <w:tr w:rsidR="00162CB0" w:rsidRPr="00162CB0" w:rsidTr="008E7558">
        <w:trPr>
          <w:trHeight w:val="50"/>
          <w:jc w:val="center"/>
        </w:trPr>
        <w:tc>
          <w:tcPr>
            <w:tcW w:w="2978" w:type="dxa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830" w:type="dxa"/>
            <w:vMerge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42" w:type="dxa"/>
            <w:gridSpan w:val="5"/>
            <w:vMerge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Etiology</w:t>
            </w:r>
          </w:p>
        </w:tc>
        <w:tc>
          <w:tcPr>
            <w:tcW w:w="1830" w:type="dxa"/>
            <w:vMerge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830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All CXR+</w:t>
            </w: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Age &lt; 1</w:t>
            </w: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ge </w:t>
            </w:r>
            <w:r w:rsidRPr="00162CB0">
              <w:rPr>
                <w:rFonts w:ascii="Times New Roman" w:hAnsi="Times New Roman" w:cs="Times New Roman"/>
                <w:b/>
                <w:sz w:val="19"/>
                <w:szCs w:val="19"/>
                <w:u w:val="single"/>
              </w:rPr>
              <w:t>&gt;</w:t>
            </w: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1</w:t>
            </w: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Severe</w:t>
            </w: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Very Severe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sz w:val="19"/>
                <w:szCs w:val="19"/>
              </w:rPr>
              <w:t>Bacteria</w:t>
            </w:r>
          </w:p>
        </w:tc>
        <w:tc>
          <w:tcPr>
            <w:tcW w:w="1830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830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B. pertussis</w:t>
            </w:r>
          </w:p>
        </w:tc>
        <w:tc>
          <w:tcPr>
            <w:tcW w:w="1830" w:type="dxa"/>
            <w:vAlign w:val="center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 (0.0, 3.0)</w:t>
            </w:r>
          </w:p>
        </w:tc>
        <w:tc>
          <w:tcPr>
            <w:tcW w:w="1830" w:type="dxa"/>
            <w:vAlign w:val="center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 (0.0, 5.3)</w:t>
            </w: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6 (0.0, 7.0)</w:t>
            </w: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3.4)</w:t>
            </w: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3.0)</w:t>
            </w:r>
          </w:p>
        </w:tc>
        <w:tc>
          <w:tcPr>
            <w:tcW w:w="1578" w:type="dxa"/>
            <w:vAlign w:val="center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1 (0.0, 10.0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C. pneumoniae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0.5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1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0.9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3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, 0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1.4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E. coli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4 (1.2, 16.6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3 (0.7, 17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2 (0.9, 23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10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7 (1.5, 28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7.1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H. influenzae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5 (3.5, 18.5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8 (0.4, 18.5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3 (0.3, 22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5 (0.0, 25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2 (0.7, 18.5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9 (0.0, 22.9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Type b 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 (0.5, 6.5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1 (0.2, 9.5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 (0.1, 9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4 (0.0, 22.4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9 (0.7, 14.8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9 (0.0, 15.7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on-b 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8 (1.6, 15.4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 (0.0, 14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2 (0.0, 19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 (0.0, 12.1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 (0.0, 11.1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 (0.0, 17.1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egionella specie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0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2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0.9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3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, 0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1.4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M. catarrhali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6.7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7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6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 (0.0, 19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9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 (0.0, 12.9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M. pneumoniae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1.0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3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0.9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 (0.0, 3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, 0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1.4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M. tuberculosi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3 (2.2, 16.0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8 (4.3, 25.3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1 (5.7, 33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9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3 (3.7, 27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8 (4.3, 35.7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N. meningitidi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0, 3.9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 (0.0, 6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5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 (0.0, 14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0, 5.9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7.1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-fermenting gram-negative rod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5.4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7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7.3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 (0.0, 16.9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8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 (0.0, 11.4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ther streptococci and enterococci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4.7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 (0.0, 8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8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 (0.0, 17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8.9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 (0.0, 12.9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S. aureu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3 (2.3, 12.2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6 (0.2, 10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2 (0.2, 12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 (0.0, 13.5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 (0.0, 9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9 (1.4, 15.7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S. pneumoniae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9 (0.7, 6.9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3 (0.1, 7.3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6.2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3 (0.3, 20.5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1 (0.7, 10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 (0.0, 10.0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CV10 VT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 (0.6, 6.4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 (0.1, 5.6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3.1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5 (0.2, 18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4 (0.7, 8.1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8.6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CV10 NVT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7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4.3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0, 5.1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 (0.0, 7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5.9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5.7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Salmonella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specie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4 (1.5, 10.0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6 (0.8, 12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9 (0.4, 12.5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5 (0.2, 23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9 (1.5, 14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3 (1.4, 14.3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Fungi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Candida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specie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3 (0.2, 16.9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7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7.5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 (0.0, 15.3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10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10.0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P. </w:t>
            </w:r>
            <w:proofErr w:type="spellStart"/>
            <w:r w:rsidRPr="00162CB0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jirovecii</w:t>
            </w:r>
            <w:proofErr w:type="spellEnd"/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 (0.0, 4.9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5 (0.0, 9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 (0.0, 13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2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3 (0.0, 8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 (0.0, 11.4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Viruse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denoviru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3.6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4.3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4.9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8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2.2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 (0.0, 14.3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ocaviru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 (0.0, 6.9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5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 (0.0, 6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8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3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2 (0.0, 12.9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MV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1.8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0, 3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 (0.0, 4.2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6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 (0.0, 7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 (0.0, 4.3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ronaviru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4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2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2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 (0.0, 4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2.2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1.4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MPV A/B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4 (3.8, 12.3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8 (6.1, 21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2 (5.4, 22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3 (0.0, 32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3 (8.1, 23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0 (0.0, 21.4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fluenza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9 (0.2, 6.4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1 (0.7, 10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 (0.0, 6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7 (0.3, 32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6 (0.0, 8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3 (0.0, 15.7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lastRenderedPageBreak/>
              <w:t>A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 (0.0, 6.1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4 (0.2, 9.9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5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1 (0.0, 31.4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 (0.0, 8.1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6 (0.0, 14.3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0.9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0, 2.4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0, 3.0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3.3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, 0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 (0.0, 5.7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0.6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1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0.9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3.0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, 0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1.4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arainfluenza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 (0.2, 7.2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1 (0.1, 9.2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2 (0.0, 10.9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8 (0.0, 13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2 (0.0, 11.1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 (0.0, 8.6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0, 2.1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5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6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3.2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, 0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4.3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0.8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2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0.9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 (0.0, 3.3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, 0.7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1.4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 (0.0, 5.4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 (0.0, 7.2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2 (0.0, 9.2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8.0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2 (0.0, 9.6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5.7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2.7)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 (0.0, 4.2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 (0.0, 4.9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 (0.0, 8.5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4.4)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5.7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V/EV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 (0.0, 4.4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0, 3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 (0.0, 1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 (0.0, 10.0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 (0.0, 1.5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0, 5.7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hinoviru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8 (2.7, 15.7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0, 5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0, 4.8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 (0.0, 17.3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 (0.0, 5.2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 (0.0, 17.1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SV A/B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 (17.3, 33.3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.1 (17.0, 37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.8 (15.8, 38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.0 (10.5, 47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4 (20.0, 40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9 (12.9, 37.1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t otherwise specified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 (0.0, 16.5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 (0.0, 10.9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 (0.0, 13.2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 (0.0, 23.5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 (0.0, 15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 (0.0, 14.3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Summary Estimate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162CB0" w:rsidRPr="00162CB0" w:rsidTr="008E7558">
        <w:trPr>
          <w:trHeight w:val="314"/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acteria*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 w:rsidR="00C845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22.</w:t>
            </w:r>
            <w:r w:rsidR="00C845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 46.</w:t>
            </w:r>
            <w:r w:rsidR="00C845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830" w:type="dxa"/>
            <w:vAlign w:val="bottom"/>
          </w:tcPr>
          <w:p w:rsidR="00162CB0" w:rsidRPr="00162CB0" w:rsidRDefault="002643E6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0</w:t>
            </w:r>
            <w:r w:rsidR="00162CB0"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15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  <w:r w:rsidR="00162CB0"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 44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 w:rsidR="00162CB0"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</w:t>
            </w:r>
            <w:r w:rsidR="001950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13.8, 47</w:t>
            </w:r>
            <w:r w:rsidR="001950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</w:t>
            </w:r>
            <w:r w:rsidR="001950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7.</w:t>
            </w:r>
            <w:r w:rsidR="001950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 5</w:t>
            </w:r>
            <w:r w:rsidR="001950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2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.0 (14.1, 47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.</w:t>
            </w:r>
            <w:r w:rsidR="00E50DA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10.0, 47.1)</w:t>
            </w:r>
          </w:p>
        </w:tc>
      </w:tr>
      <w:tr w:rsidR="00162CB0" w:rsidRPr="00162CB0" w:rsidTr="008E7558">
        <w:trPr>
          <w:jc w:val="center"/>
        </w:trPr>
        <w:tc>
          <w:tcPr>
            <w:tcW w:w="2978" w:type="dxa"/>
            <w:vAlign w:val="bottom"/>
          </w:tcPr>
          <w:p w:rsidR="00162CB0" w:rsidRPr="00162CB0" w:rsidRDefault="00162CB0" w:rsidP="008E7558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iruses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.3 (38.0, 61.9)</w:t>
            </w:r>
          </w:p>
        </w:tc>
        <w:tc>
          <w:tcPr>
            <w:tcW w:w="1830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.9 (37.8, 64.6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.7 (31.5, 61.5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5.6 (36.8, 88.7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1.7 (37.0, 67.4)</w:t>
            </w:r>
          </w:p>
        </w:tc>
        <w:tc>
          <w:tcPr>
            <w:tcW w:w="1578" w:type="dxa"/>
            <w:vAlign w:val="bottom"/>
          </w:tcPr>
          <w:p w:rsidR="00162CB0" w:rsidRPr="00162CB0" w:rsidRDefault="00162CB0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2CB0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.2 (34.3, 72.9)</w:t>
            </w:r>
          </w:p>
        </w:tc>
      </w:tr>
    </w:tbl>
    <w:p w:rsidR="00162CB0" w:rsidRPr="001B0EEC" w:rsidRDefault="00162CB0" w:rsidP="00162CB0">
      <w:pPr>
        <w:rPr>
          <w:rFonts w:ascii="Times New Roman" w:hAnsi="Times New Roman" w:cs="Times New Roman"/>
          <w:b/>
          <w:sz w:val="20"/>
        </w:rPr>
      </w:pPr>
    </w:p>
    <w:p w:rsidR="00162CB0" w:rsidRPr="001B0EEC" w:rsidRDefault="00162CB0" w:rsidP="00162CB0">
      <w:pPr>
        <w:spacing w:after="0" w:line="240" w:lineRule="auto"/>
        <w:rPr>
          <w:rFonts w:ascii="Times New Roman" w:hAnsi="Times New Roman" w:cs="Times New Roman"/>
          <w:noProof/>
          <w:sz w:val="18"/>
          <w:szCs w:val="20"/>
        </w:rPr>
      </w:pPr>
      <w:r w:rsidRPr="001B0EEC">
        <w:rPr>
          <w:rFonts w:ascii="Times New Roman" w:hAnsi="Times New Roman" w:cs="Times New Roman"/>
          <w:noProof/>
          <w:sz w:val="18"/>
          <w:szCs w:val="20"/>
        </w:rPr>
        <w:t xml:space="preserve">Abbreviation: </w:t>
      </w:r>
      <w:r w:rsidRPr="00D916DC">
        <w:rPr>
          <w:rFonts w:ascii="Times New Roman" w:hAnsi="Times New Roman" w:cs="Times New Roman"/>
          <w:noProof/>
          <w:sz w:val="18"/>
          <w:szCs w:val="20"/>
        </w:rPr>
        <w:t>CMV, cytomegalovirus</w:t>
      </w:r>
      <w:r>
        <w:rPr>
          <w:rFonts w:ascii="Times New Roman" w:hAnsi="Times New Roman" w:cs="Times New Roman"/>
          <w:noProof/>
          <w:sz w:val="18"/>
          <w:szCs w:val="20"/>
        </w:rPr>
        <w:t xml:space="preserve">, </w:t>
      </w:r>
      <w:r w:rsidRPr="001B0EEC">
        <w:rPr>
          <w:rFonts w:ascii="Times New Roman" w:hAnsi="Times New Roman" w:cs="Times New Roman"/>
          <w:noProof/>
          <w:sz w:val="18"/>
          <w:szCs w:val="20"/>
        </w:rPr>
        <w:t xml:space="preserve">CrI, credible interval, </w:t>
      </w:r>
      <w:r w:rsidRPr="0032270F">
        <w:rPr>
          <w:rFonts w:ascii="Times New Roman" w:hAnsi="Times New Roman" w:cs="Times New Roman"/>
          <w:noProof/>
          <w:sz w:val="18"/>
          <w:szCs w:val="20"/>
        </w:rPr>
        <w:t>HMPV, Human metapneumovirus A/B</w:t>
      </w:r>
      <w:r>
        <w:rPr>
          <w:rFonts w:ascii="Times New Roman" w:hAnsi="Times New Roman" w:cs="Times New Roman"/>
          <w:noProof/>
          <w:sz w:val="18"/>
          <w:szCs w:val="20"/>
        </w:rPr>
        <w:t xml:space="preserve">; </w:t>
      </w:r>
      <w:r w:rsidRPr="001B0EEC">
        <w:rPr>
          <w:rFonts w:ascii="Times New Roman" w:hAnsi="Times New Roman" w:cs="Times New Roman"/>
          <w:noProof/>
          <w:sz w:val="18"/>
          <w:szCs w:val="20"/>
        </w:rPr>
        <w:t xml:space="preserve">PCV10 VT, pneumococcal </w:t>
      </w:r>
      <w:r>
        <w:rPr>
          <w:rFonts w:ascii="Times New Roman" w:hAnsi="Times New Roman" w:cs="Times New Roman"/>
          <w:noProof/>
          <w:sz w:val="18"/>
          <w:szCs w:val="20"/>
        </w:rPr>
        <w:t>conjugate vaccine, 10-valent vaccine serotype</w:t>
      </w:r>
      <w:r w:rsidRPr="001B0EEC">
        <w:rPr>
          <w:rFonts w:ascii="Times New Roman" w:hAnsi="Times New Roman" w:cs="Times New Roman"/>
          <w:noProof/>
          <w:sz w:val="18"/>
          <w:szCs w:val="20"/>
        </w:rPr>
        <w:t>, PV/EV, parechovirus/enterovirus; RSV, respiratory syncytial virus</w:t>
      </w:r>
      <w:r>
        <w:rPr>
          <w:rFonts w:ascii="Times New Roman" w:hAnsi="Times New Roman" w:cs="Times New Roman"/>
          <w:noProof/>
          <w:sz w:val="18"/>
          <w:szCs w:val="20"/>
        </w:rPr>
        <w:t xml:space="preserve">; </w:t>
      </w:r>
    </w:p>
    <w:p w:rsidR="00162CB0" w:rsidRPr="001B0EEC" w:rsidRDefault="00162CB0" w:rsidP="00162CB0">
      <w:pPr>
        <w:spacing w:after="0" w:line="240" w:lineRule="auto"/>
        <w:rPr>
          <w:rFonts w:ascii="Times New Roman" w:hAnsi="Times New Roman" w:cs="Times New Roman"/>
          <w:noProof/>
          <w:sz w:val="18"/>
          <w:szCs w:val="20"/>
        </w:rPr>
      </w:pPr>
      <w:r w:rsidRPr="001B0EEC">
        <w:rPr>
          <w:rFonts w:ascii="Times New Roman" w:hAnsi="Times New Roman" w:cs="Times New Roman"/>
          <w:noProof/>
          <w:sz w:val="18"/>
          <w:szCs w:val="20"/>
        </w:rPr>
        <w:t>*</w:t>
      </w:r>
      <w:bookmarkStart w:id="1" w:name="_GoBack"/>
      <w:bookmarkEnd w:id="1"/>
      <w:r w:rsidRPr="001B0EEC">
        <w:rPr>
          <w:rFonts w:ascii="Times New Roman" w:hAnsi="Times New Roman" w:cs="Times New Roman"/>
          <w:noProof/>
          <w:sz w:val="18"/>
          <w:szCs w:val="20"/>
        </w:rPr>
        <w:t xml:space="preserve">The bacteria summary estimate excludes </w:t>
      </w:r>
      <w:r w:rsidRPr="001B0EEC">
        <w:rPr>
          <w:rFonts w:ascii="Times New Roman" w:hAnsi="Times New Roman" w:cs="Times New Roman"/>
          <w:i/>
          <w:noProof/>
          <w:sz w:val="18"/>
          <w:szCs w:val="20"/>
        </w:rPr>
        <w:t>M. tuberculosis</w:t>
      </w:r>
      <w:r w:rsidRPr="001B0EEC">
        <w:rPr>
          <w:rFonts w:ascii="Times New Roman" w:hAnsi="Times New Roman" w:cs="Times New Roman"/>
          <w:noProof/>
          <w:sz w:val="18"/>
          <w:szCs w:val="20"/>
        </w:rPr>
        <w:t>.</w:t>
      </w:r>
    </w:p>
    <w:p w:rsidR="00162CB0" w:rsidRPr="001B0EEC" w:rsidRDefault="00162CB0" w:rsidP="00162CB0">
      <w:pPr>
        <w:spacing w:after="0" w:line="240" w:lineRule="auto"/>
        <w:rPr>
          <w:rFonts w:ascii="Times New Roman" w:hAnsi="Times New Roman" w:cs="Times New Roman"/>
          <w:noProof/>
          <w:sz w:val="18"/>
          <w:szCs w:val="20"/>
        </w:rPr>
      </w:pPr>
      <w:r w:rsidRPr="001B0EEC">
        <w:rPr>
          <w:rFonts w:ascii="Times New Roman" w:hAnsi="Times New Roman" w:cs="Times New Roman"/>
          <w:noProof/>
          <w:sz w:val="18"/>
          <w:szCs w:val="20"/>
        </w:rPr>
        <w:t>CXR+ defined as consolidation and/or other infiltrate on chest radiograph.</w:t>
      </w:r>
    </w:p>
    <w:p w:rsidR="00162CB0" w:rsidRPr="001B0EEC" w:rsidRDefault="00162CB0" w:rsidP="00162CB0">
      <w:pPr>
        <w:spacing w:after="0" w:line="240" w:lineRule="auto"/>
        <w:rPr>
          <w:rFonts w:ascii="Times New Roman" w:hAnsi="Times New Roman" w:cs="Times New Roman"/>
          <w:noProof/>
          <w:sz w:val="18"/>
          <w:szCs w:val="20"/>
        </w:rPr>
      </w:pPr>
      <w:r w:rsidRPr="001B0EEC">
        <w:rPr>
          <w:rFonts w:ascii="Times New Roman" w:hAnsi="Times New Roman" w:cs="Times New Roman"/>
          <w:noProof/>
          <w:sz w:val="18"/>
          <w:szCs w:val="20"/>
        </w:rPr>
        <w:t>For pathogens presented grouped in Figure 2 (e.g., Parainfluenza virus types 1, 2, 3 and 4), both grouped and subspecies level results are presented here, with subspecies level results in gray.</w:t>
      </w:r>
    </w:p>
    <w:p w:rsidR="00162CB0" w:rsidRPr="001B0EEC" w:rsidRDefault="00162CB0" w:rsidP="00162CB0">
      <w:pPr>
        <w:rPr>
          <w:rFonts w:ascii="Times New Roman" w:hAnsi="Times New Roman" w:cs="Times New Roman"/>
          <w:b/>
          <w:sz w:val="20"/>
        </w:rPr>
      </w:pPr>
      <w:r w:rsidRPr="001B0EEC">
        <w:rPr>
          <w:rFonts w:ascii="Times New Roman" w:hAnsi="Times New Roman" w:cs="Times New Roman"/>
          <w:noProof/>
          <w:sz w:val="18"/>
          <w:szCs w:val="20"/>
        </w:rPr>
        <w:t xml:space="preserve">Not Otherwise Specified represents pathogens not tested for. Other Strep includes </w:t>
      </w:r>
      <w:r w:rsidRPr="001B0EEC">
        <w:rPr>
          <w:rFonts w:ascii="Times New Roman" w:hAnsi="Times New Roman" w:cs="Times New Roman"/>
          <w:i/>
          <w:iCs/>
          <w:noProof/>
          <w:sz w:val="18"/>
          <w:szCs w:val="20"/>
        </w:rPr>
        <w:t>Streptococcus pyogenes</w:t>
      </w:r>
      <w:r w:rsidRPr="001B0EEC">
        <w:rPr>
          <w:rFonts w:ascii="Times New Roman" w:hAnsi="Times New Roman" w:cs="Times New Roman"/>
          <w:noProof/>
          <w:sz w:val="18"/>
          <w:szCs w:val="20"/>
        </w:rPr>
        <w:t xml:space="preserve"> and </w:t>
      </w:r>
      <w:r w:rsidRPr="001B0EEC">
        <w:rPr>
          <w:rFonts w:ascii="Times New Roman" w:hAnsi="Times New Roman" w:cs="Times New Roman"/>
          <w:i/>
          <w:iCs/>
          <w:noProof/>
          <w:sz w:val="18"/>
          <w:szCs w:val="20"/>
        </w:rPr>
        <w:t>Enterococcus faecium</w:t>
      </w:r>
      <w:r w:rsidRPr="001B0EEC">
        <w:rPr>
          <w:rFonts w:ascii="Times New Roman" w:hAnsi="Times New Roman" w:cs="Times New Roman"/>
          <w:noProof/>
          <w:sz w:val="18"/>
          <w:szCs w:val="20"/>
        </w:rPr>
        <w:t xml:space="preserve">. Nonfermentative gram-negative rods includes Acinetobacter species and Pseudomonas species. Enterobacteriaceae includes </w:t>
      </w:r>
      <w:r w:rsidRPr="001B0EEC">
        <w:rPr>
          <w:rFonts w:ascii="Times New Roman" w:hAnsi="Times New Roman" w:cs="Times New Roman"/>
          <w:i/>
          <w:noProof/>
          <w:sz w:val="18"/>
          <w:szCs w:val="20"/>
        </w:rPr>
        <w:t>E. coli</w:t>
      </w:r>
      <w:r w:rsidRPr="001B0EEC">
        <w:rPr>
          <w:rFonts w:ascii="Times New Roman" w:hAnsi="Times New Roman" w:cs="Times New Roman"/>
          <w:noProof/>
          <w:sz w:val="18"/>
          <w:szCs w:val="20"/>
        </w:rPr>
        <w:t>, Enterobacter species, and Klebsiella species, excluding mixed gram-negative rods.</w:t>
      </w:r>
    </w:p>
    <w:p w:rsidR="00162CB0" w:rsidRDefault="00162CB0"/>
    <w:sectPr w:rsidR="00162CB0" w:rsidSect="00162C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B0"/>
    <w:rsid w:val="00162CB0"/>
    <w:rsid w:val="00195002"/>
    <w:rsid w:val="002643E6"/>
    <w:rsid w:val="00C845AD"/>
    <w:rsid w:val="00DE0C32"/>
    <w:rsid w:val="00E5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4AA3E"/>
  <w15:chartTrackingRefBased/>
  <w15:docId w15:val="{17F798DD-7CC4-4B64-83E9-AB30849CE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2C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6</cp:revision>
  <dcterms:created xsi:type="dcterms:W3CDTF">2019-09-05T21:18:00Z</dcterms:created>
  <dcterms:modified xsi:type="dcterms:W3CDTF">2019-09-19T02:39:00Z</dcterms:modified>
</cp:coreProperties>
</file>